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F42A6B" w14:textId="42D7A3BB" w:rsidR="000B4FA1" w:rsidRPr="00D52935" w:rsidRDefault="000B4FA1" w:rsidP="008B6191">
      <w:pPr>
        <w:spacing w:line="480" w:lineRule="auto"/>
        <w:jc w:val="both"/>
        <w:rPr>
          <w:rFonts w:asciiTheme="majorHAnsi" w:hAnsiTheme="majorHAnsi"/>
        </w:rPr>
      </w:pPr>
      <w:r w:rsidRPr="00D52935">
        <w:rPr>
          <w:rFonts w:asciiTheme="majorHAnsi" w:hAnsiTheme="majorHAnsi"/>
          <w:b/>
        </w:rPr>
        <w:t xml:space="preserve">Supplementary Table </w:t>
      </w:r>
      <w:r w:rsidR="00D52935">
        <w:rPr>
          <w:rFonts w:asciiTheme="majorHAnsi" w:hAnsiTheme="majorHAnsi"/>
          <w:b/>
        </w:rPr>
        <w:t>S</w:t>
      </w:r>
      <w:r w:rsidRPr="00D52935">
        <w:rPr>
          <w:rFonts w:asciiTheme="majorHAnsi" w:hAnsiTheme="majorHAnsi"/>
          <w:b/>
        </w:rPr>
        <w:t>1</w:t>
      </w:r>
      <w:r w:rsidRPr="00D52935">
        <w:rPr>
          <w:rFonts w:asciiTheme="majorHAnsi" w:hAnsiTheme="majorHAnsi"/>
        </w:rPr>
        <w:t xml:space="preserve">. </w:t>
      </w:r>
      <w:r w:rsidRPr="00D52935">
        <w:rPr>
          <w:rFonts w:asciiTheme="majorHAnsi" w:hAnsiTheme="majorHAnsi"/>
          <w:b/>
        </w:rPr>
        <w:t>Summary characteristics of study participants.</w:t>
      </w:r>
      <w:r w:rsidRPr="00D52935">
        <w:rPr>
          <w:rFonts w:asciiTheme="majorHAnsi" w:hAnsiTheme="majorHAnsi"/>
        </w:rPr>
        <w:t xml:space="preserve"> </w:t>
      </w:r>
    </w:p>
    <w:tbl>
      <w:tblPr>
        <w:tblStyle w:val="TableGrid"/>
        <w:tblW w:w="10043" w:type="dxa"/>
        <w:tblLook w:val="04A0" w:firstRow="1" w:lastRow="0" w:firstColumn="1" w:lastColumn="0" w:noHBand="0" w:noVBand="1"/>
      </w:tblPr>
      <w:tblGrid>
        <w:gridCol w:w="575"/>
        <w:gridCol w:w="604"/>
        <w:gridCol w:w="566"/>
        <w:gridCol w:w="1749"/>
        <w:gridCol w:w="1248"/>
        <w:gridCol w:w="1006"/>
        <w:gridCol w:w="1132"/>
        <w:gridCol w:w="1046"/>
        <w:gridCol w:w="2117"/>
      </w:tblGrid>
      <w:tr w:rsidR="00C93F75" w14:paraId="74C0481B" w14:textId="77777777" w:rsidTr="002809FB">
        <w:tc>
          <w:tcPr>
            <w:tcW w:w="575" w:type="dxa"/>
          </w:tcPr>
          <w:p w14:paraId="32998DE7" w14:textId="32DFDE23" w:rsidR="000B4FA1" w:rsidRPr="00D52935" w:rsidRDefault="000B4FA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ID</w:t>
            </w:r>
          </w:p>
        </w:tc>
        <w:tc>
          <w:tcPr>
            <w:tcW w:w="604" w:type="dxa"/>
          </w:tcPr>
          <w:p w14:paraId="47E5B780" w14:textId="7C8C7A89" w:rsidR="000B4FA1" w:rsidRPr="00D52935" w:rsidRDefault="000B4FA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Age</w:t>
            </w:r>
          </w:p>
        </w:tc>
        <w:tc>
          <w:tcPr>
            <w:tcW w:w="566" w:type="dxa"/>
          </w:tcPr>
          <w:p w14:paraId="52BD8882" w14:textId="3445DB79" w:rsidR="000B4FA1" w:rsidRPr="00D52935" w:rsidRDefault="000B4FA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Sex</w:t>
            </w:r>
          </w:p>
        </w:tc>
        <w:tc>
          <w:tcPr>
            <w:tcW w:w="1749" w:type="dxa"/>
          </w:tcPr>
          <w:p w14:paraId="4C2AC95A" w14:textId="7701749D" w:rsidR="000B4FA1" w:rsidRPr="00D52935" w:rsidRDefault="000B4FA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Ethnicity</w:t>
            </w:r>
          </w:p>
        </w:tc>
        <w:tc>
          <w:tcPr>
            <w:tcW w:w="1248" w:type="dxa"/>
          </w:tcPr>
          <w:p w14:paraId="207B71A4" w14:textId="6B0B9D36" w:rsidR="000B4FA1" w:rsidRPr="00D52935" w:rsidRDefault="006C0762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Geography</w:t>
            </w:r>
          </w:p>
        </w:tc>
        <w:tc>
          <w:tcPr>
            <w:tcW w:w="1006" w:type="dxa"/>
          </w:tcPr>
          <w:p w14:paraId="3AC3624A" w14:textId="2E662DEA" w:rsidR="000B4FA1" w:rsidRPr="00D52935" w:rsidRDefault="006C0762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KSHV serology</w:t>
            </w:r>
          </w:p>
        </w:tc>
        <w:tc>
          <w:tcPr>
            <w:tcW w:w="1132" w:type="dxa"/>
          </w:tcPr>
          <w:p w14:paraId="749E962F" w14:textId="0336AAC6" w:rsidR="000B4FA1" w:rsidRPr="00D52935" w:rsidRDefault="006C0762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KSHV Viral load in PBMC</w:t>
            </w:r>
            <w:r w:rsidR="00D52935" w:rsidRPr="00D5293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a</w:t>
            </w:r>
            <w:r w:rsidRPr="00D5293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46" w:type="dxa"/>
          </w:tcPr>
          <w:p w14:paraId="02F47919" w14:textId="400067D9" w:rsidR="000B4FA1" w:rsidRPr="00D52935" w:rsidRDefault="006C0762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HIV status</w:t>
            </w:r>
          </w:p>
        </w:tc>
        <w:tc>
          <w:tcPr>
            <w:tcW w:w="2117" w:type="dxa"/>
          </w:tcPr>
          <w:p w14:paraId="77D65679" w14:textId="63422D04" w:rsidR="000B4FA1" w:rsidRPr="00D52935" w:rsidRDefault="006C0762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D52935">
              <w:rPr>
                <w:rFonts w:asciiTheme="minorHAnsi" w:hAnsiTheme="minorHAnsi"/>
                <w:b/>
                <w:sz w:val="20"/>
                <w:szCs w:val="20"/>
              </w:rPr>
              <w:t>Disease</w:t>
            </w:r>
            <w:r w:rsidR="00D52935" w:rsidRPr="00D52935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C93F75" w14:paraId="5795F3E8" w14:textId="77777777" w:rsidTr="002809FB">
        <w:tc>
          <w:tcPr>
            <w:tcW w:w="575" w:type="dxa"/>
            <w:vAlign w:val="bottom"/>
          </w:tcPr>
          <w:p w14:paraId="0F9B3729" w14:textId="35C6ABB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</w:t>
            </w:r>
          </w:p>
        </w:tc>
        <w:tc>
          <w:tcPr>
            <w:tcW w:w="604" w:type="dxa"/>
            <w:vAlign w:val="bottom"/>
          </w:tcPr>
          <w:p w14:paraId="509FE367" w14:textId="21B6FEB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2</w:t>
            </w:r>
          </w:p>
        </w:tc>
        <w:tc>
          <w:tcPr>
            <w:tcW w:w="566" w:type="dxa"/>
            <w:vAlign w:val="bottom"/>
          </w:tcPr>
          <w:p w14:paraId="20E3D983" w14:textId="0455E3B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601C2A10" w14:textId="6E0E5A7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33869FD9" w14:textId="6107E73C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4EAF2139" w14:textId="0C5B210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2F9A55EF" w14:textId="1F0FD74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4EDF7D93" w14:textId="3DC2735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  <w:vAlign w:val="bottom"/>
          </w:tcPr>
          <w:p w14:paraId="6EE162BE" w14:textId="67CED0E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3FE5B389" w14:textId="77777777" w:rsidTr="002809FB">
        <w:tc>
          <w:tcPr>
            <w:tcW w:w="575" w:type="dxa"/>
            <w:vAlign w:val="bottom"/>
          </w:tcPr>
          <w:p w14:paraId="2EBADFE0" w14:textId="0432008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</w:t>
            </w:r>
          </w:p>
        </w:tc>
        <w:tc>
          <w:tcPr>
            <w:tcW w:w="604" w:type="dxa"/>
            <w:vAlign w:val="bottom"/>
          </w:tcPr>
          <w:p w14:paraId="522B70FC" w14:textId="0D4AC1C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8</w:t>
            </w:r>
          </w:p>
        </w:tc>
        <w:tc>
          <w:tcPr>
            <w:tcW w:w="566" w:type="dxa"/>
            <w:vAlign w:val="bottom"/>
          </w:tcPr>
          <w:p w14:paraId="679A60DD" w14:textId="07F9233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2882FF04" w14:textId="7BC8139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447DF22D" w14:textId="571B4BCE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  <w:r w:rsidR="006C0762"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.</w:t>
            </w:r>
          </w:p>
        </w:tc>
        <w:tc>
          <w:tcPr>
            <w:tcW w:w="1006" w:type="dxa"/>
            <w:vAlign w:val="bottom"/>
          </w:tcPr>
          <w:p w14:paraId="2EC08B41" w14:textId="36824D1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2BAB0D76" w14:textId="3FD34AD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5C304155" w14:textId="27EBB0E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42472F13" w14:textId="17EED66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31A74346" w14:textId="77777777" w:rsidTr="002809FB">
        <w:tc>
          <w:tcPr>
            <w:tcW w:w="575" w:type="dxa"/>
            <w:vAlign w:val="bottom"/>
          </w:tcPr>
          <w:p w14:paraId="6A255B1F" w14:textId="40A4F02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3</w:t>
            </w:r>
          </w:p>
        </w:tc>
        <w:tc>
          <w:tcPr>
            <w:tcW w:w="604" w:type="dxa"/>
            <w:vAlign w:val="bottom"/>
          </w:tcPr>
          <w:p w14:paraId="362591A0" w14:textId="129D2EB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5</w:t>
            </w:r>
          </w:p>
        </w:tc>
        <w:tc>
          <w:tcPr>
            <w:tcW w:w="566" w:type="dxa"/>
            <w:vAlign w:val="bottom"/>
          </w:tcPr>
          <w:p w14:paraId="5A50670A" w14:textId="33158DE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598DC226" w14:textId="5CF0A61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2E5E0BA4" w14:textId="7AFC8D49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68F15244" w14:textId="54EB6E5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0CEDE3AE" w14:textId="66F43DB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1D44500C" w14:textId="42F188D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60BF9AEC" w14:textId="471AE89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2FD111F1" w14:textId="77777777" w:rsidTr="002809FB">
        <w:tc>
          <w:tcPr>
            <w:tcW w:w="575" w:type="dxa"/>
            <w:vAlign w:val="bottom"/>
          </w:tcPr>
          <w:p w14:paraId="78CCB1B6" w14:textId="6E59857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4</w:t>
            </w:r>
          </w:p>
        </w:tc>
        <w:tc>
          <w:tcPr>
            <w:tcW w:w="604" w:type="dxa"/>
            <w:vAlign w:val="bottom"/>
          </w:tcPr>
          <w:p w14:paraId="5FCA98CA" w14:textId="7B6281F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5</w:t>
            </w:r>
          </w:p>
        </w:tc>
        <w:tc>
          <w:tcPr>
            <w:tcW w:w="566" w:type="dxa"/>
            <w:vAlign w:val="bottom"/>
          </w:tcPr>
          <w:p w14:paraId="7A545904" w14:textId="0D21E40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10E7F447" w14:textId="6836035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2D930B28" w14:textId="394E5F67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7D1FBC51" w14:textId="5BA31F5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458877DF" w14:textId="1BF5951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1F6B7703" w14:textId="37652FF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78C16F20" w14:textId="3FEE727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336689A7" w14:textId="77777777" w:rsidTr="002809FB">
        <w:tc>
          <w:tcPr>
            <w:tcW w:w="575" w:type="dxa"/>
            <w:vAlign w:val="bottom"/>
          </w:tcPr>
          <w:p w14:paraId="02AA1303" w14:textId="39AB427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5</w:t>
            </w:r>
          </w:p>
        </w:tc>
        <w:tc>
          <w:tcPr>
            <w:tcW w:w="604" w:type="dxa"/>
            <w:vAlign w:val="bottom"/>
          </w:tcPr>
          <w:p w14:paraId="51A80001" w14:textId="7A2177E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8</w:t>
            </w:r>
          </w:p>
        </w:tc>
        <w:tc>
          <w:tcPr>
            <w:tcW w:w="566" w:type="dxa"/>
            <w:vAlign w:val="bottom"/>
          </w:tcPr>
          <w:p w14:paraId="3514FCC2" w14:textId="71023E0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01317985" w14:textId="7E133DE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620F8B07" w14:textId="5F89180E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09556FBA" w14:textId="1C7D661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2DABEBE4" w14:textId="11C12A3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378561F2" w14:textId="3A7D2E8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130B4BC5" w14:textId="6F6E29B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5BE88429" w14:textId="77777777" w:rsidTr="002809FB">
        <w:tc>
          <w:tcPr>
            <w:tcW w:w="575" w:type="dxa"/>
            <w:vAlign w:val="bottom"/>
          </w:tcPr>
          <w:p w14:paraId="7FBB9146" w14:textId="704307F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6</w:t>
            </w:r>
          </w:p>
        </w:tc>
        <w:tc>
          <w:tcPr>
            <w:tcW w:w="604" w:type="dxa"/>
            <w:vAlign w:val="bottom"/>
          </w:tcPr>
          <w:p w14:paraId="59C120D1" w14:textId="5694F79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0</w:t>
            </w:r>
          </w:p>
        </w:tc>
        <w:tc>
          <w:tcPr>
            <w:tcW w:w="566" w:type="dxa"/>
            <w:vAlign w:val="bottom"/>
          </w:tcPr>
          <w:p w14:paraId="6114CB77" w14:textId="2BEABDD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75CE7064" w14:textId="67808E4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0BBA9635" w14:textId="4E07BCAB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102115B2" w14:textId="707913A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604A081B" w14:textId="6FF3B49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1325E7BA" w14:textId="7365389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30377DF9" w14:textId="0D37CF7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47570D30" w14:textId="77777777" w:rsidTr="002809FB">
        <w:tc>
          <w:tcPr>
            <w:tcW w:w="575" w:type="dxa"/>
            <w:vAlign w:val="bottom"/>
          </w:tcPr>
          <w:p w14:paraId="0222F669" w14:textId="311E07E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7</w:t>
            </w:r>
          </w:p>
        </w:tc>
        <w:tc>
          <w:tcPr>
            <w:tcW w:w="604" w:type="dxa"/>
            <w:vAlign w:val="bottom"/>
          </w:tcPr>
          <w:p w14:paraId="1253C1A3" w14:textId="682116C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9</w:t>
            </w:r>
          </w:p>
        </w:tc>
        <w:tc>
          <w:tcPr>
            <w:tcW w:w="566" w:type="dxa"/>
            <w:vAlign w:val="bottom"/>
          </w:tcPr>
          <w:p w14:paraId="32383321" w14:textId="5874D56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310E4A36" w14:textId="152B678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0C41CF90" w14:textId="6B67E6E4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53C487E6" w14:textId="33FB681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359E726C" w14:textId="4ED5FA3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1A987A58" w14:textId="01ED46C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669A4507" w14:textId="06C22E7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2BAEF4D2" w14:textId="77777777" w:rsidTr="002809FB">
        <w:tc>
          <w:tcPr>
            <w:tcW w:w="575" w:type="dxa"/>
            <w:vAlign w:val="bottom"/>
          </w:tcPr>
          <w:p w14:paraId="71A1B6A3" w14:textId="627D7F1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8</w:t>
            </w:r>
          </w:p>
        </w:tc>
        <w:tc>
          <w:tcPr>
            <w:tcW w:w="604" w:type="dxa"/>
            <w:vAlign w:val="bottom"/>
          </w:tcPr>
          <w:p w14:paraId="63E88100" w14:textId="0380BF5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4</w:t>
            </w:r>
          </w:p>
        </w:tc>
        <w:tc>
          <w:tcPr>
            <w:tcW w:w="566" w:type="dxa"/>
            <w:vAlign w:val="bottom"/>
          </w:tcPr>
          <w:p w14:paraId="69A9CB84" w14:textId="7D38D65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31F18416" w14:textId="0884169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19650082" w14:textId="1D1FAEA9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52D13DC3" w14:textId="295BBC3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403B4711" w14:textId="3F50F38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3D22403A" w14:textId="1F9B88E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6606BDDF" w14:textId="2CE0510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365F76AC" w14:textId="77777777" w:rsidTr="002809FB">
        <w:tc>
          <w:tcPr>
            <w:tcW w:w="575" w:type="dxa"/>
            <w:vAlign w:val="bottom"/>
          </w:tcPr>
          <w:p w14:paraId="71F2E9D6" w14:textId="3492239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9</w:t>
            </w:r>
          </w:p>
        </w:tc>
        <w:tc>
          <w:tcPr>
            <w:tcW w:w="604" w:type="dxa"/>
            <w:vAlign w:val="bottom"/>
          </w:tcPr>
          <w:p w14:paraId="0F01B6DF" w14:textId="656CE0E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0</w:t>
            </w:r>
          </w:p>
        </w:tc>
        <w:tc>
          <w:tcPr>
            <w:tcW w:w="566" w:type="dxa"/>
            <w:vAlign w:val="bottom"/>
          </w:tcPr>
          <w:p w14:paraId="4FD153DD" w14:textId="1CFBDCF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2C8B30BC" w14:textId="0559100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72D961E7" w14:textId="331507B5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188DD14F" w14:textId="3DD66BB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13A376E1" w14:textId="65EFBA0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01144B8A" w14:textId="38C16BC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02A2B0A6" w14:textId="6F4F753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56EBA203" w14:textId="77777777" w:rsidTr="002809FB">
        <w:tc>
          <w:tcPr>
            <w:tcW w:w="575" w:type="dxa"/>
            <w:vAlign w:val="bottom"/>
          </w:tcPr>
          <w:p w14:paraId="07586377" w14:textId="5650E8B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10</w:t>
            </w:r>
          </w:p>
        </w:tc>
        <w:tc>
          <w:tcPr>
            <w:tcW w:w="604" w:type="dxa"/>
            <w:vAlign w:val="bottom"/>
          </w:tcPr>
          <w:p w14:paraId="64EC6F38" w14:textId="78FBB82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4</w:t>
            </w:r>
          </w:p>
        </w:tc>
        <w:tc>
          <w:tcPr>
            <w:tcW w:w="566" w:type="dxa"/>
            <w:vAlign w:val="bottom"/>
          </w:tcPr>
          <w:p w14:paraId="5D73B0E0" w14:textId="6BD5631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3A55730B" w14:textId="7446A9B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7B2B3586" w14:textId="3FF987A9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43B14F4A" w14:textId="2765F90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043B9C3C" w14:textId="0E0E461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7DE54ECF" w14:textId="54A30EE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610D510F" w14:textId="0E7FC97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4000862C" w14:textId="77777777" w:rsidTr="002809FB">
        <w:tc>
          <w:tcPr>
            <w:tcW w:w="575" w:type="dxa"/>
            <w:vAlign w:val="bottom"/>
          </w:tcPr>
          <w:p w14:paraId="28B326B5" w14:textId="5761161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1</w:t>
            </w:r>
          </w:p>
        </w:tc>
        <w:tc>
          <w:tcPr>
            <w:tcW w:w="604" w:type="dxa"/>
            <w:vAlign w:val="bottom"/>
          </w:tcPr>
          <w:p w14:paraId="7BE0AA84" w14:textId="4298BF0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25</w:t>
            </w:r>
          </w:p>
        </w:tc>
        <w:tc>
          <w:tcPr>
            <w:tcW w:w="566" w:type="dxa"/>
            <w:vAlign w:val="bottom"/>
          </w:tcPr>
          <w:p w14:paraId="74FA9611" w14:textId="78E641F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4C5BFDCA" w14:textId="347E992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002412B7" w14:textId="5082B898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02EEB247" w14:textId="26D9BB4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1132" w:type="dxa"/>
          </w:tcPr>
          <w:p w14:paraId="1A39FF53" w14:textId="09F3083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3E04D77A" w14:textId="4B8DC80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5ACB3015" w14:textId="1940271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5EBB0412" w14:textId="77777777" w:rsidTr="002809FB">
        <w:tc>
          <w:tcPr>
            <w:tcW w:w="575" w:type="dxa"/>
            <w:vAlign w:val="bottom"/>
          </w:tcPr>
          <w:p w14:paraId="6F281914" w14:textId="4D284FB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2</w:t>
            </w:r>
          </w:p>
        </w:tc>
        <w:tc>
          <w:tcPr>
            <w:tcW w:w="604" w:type="dxa"/>
            <w:vAlign w:val="bottom"/>
          </w:tcPr>
          <w:p w14:paraId="7056FEF6" w14:textId="1E86AEF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33</w:t>
            </w:r>
          </w:p>
        </w:tc>
        <w:tc>
          <w:tcPr>
            <w:tcW w:w="566" w:type="dxa"/>
            <w:vAlign w:val="bottom"/>
          </w:tcPr>
          <w:p w14:paraId="54801662" w14:textId="2FF410C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50E7808C" w14:textId="413384B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5C3B579F" w14:textId="45073C17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6B9D43A7" w14:textId="2ED34A9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0B395628" w14:textId="7AE1BAC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31AAF301" w14:textId="40C847E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0639493B" w14:textId="5E7B457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171E0D6F" w14:textId="77777777" w:rsidTr="002809FB">
        <w:tc>
          <w:tcPr>
            <w:tcW w:w="575" w:type="dxa"/>
            <w:vAlign w:val="bottom"/>
          </w:tcPr>
          <w:p w14:paraId="479803C0" w14:textId="3A24597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3</w:t>
            </w:r>
          </w:p>
        </w:tc>
        <w:tc>
          <w:tcPr>
            <w:tcW w:w="604" w:type="dxa"/>
            <w:vAlign w:val="bottom"/>
          </w:tcPr>
          <w:p w14:paraId="2DD4B518" w14:textId="1F8A154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29</w:t>
            </w:r>
          </w:p>
        </w:tc>
        <w:tc>
          <w:tcPr>
            <w:tcW w:w="566" w:type="dxa"/>
            <w:vAlign w:val="bottom"/>
          </w:tcPr>
          <w:p w14:paraId="5434131D" w14:textId="0F5E60B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6CCE1E9E" w14:textId="32B0265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3A79807F" w14:textId="29B222CB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62434D98" w14:textId="21CF32C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4B04A8AB" w14:textId="24DAD68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0CC789E8" w14:textId="7A65C12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5E023E54" w14:textId="2CAFDE8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10A479FB" w14:textId="77777777" w:rsidTr="002809FB">
        <w:tc>
          <w:tcPr>
            <w:tcW w:w="575" w:type="dxa"/>
            <w:vAlign w:val="bottom"/>
          </w:tcPr>
          <w:p w14:paraId="76F62AE5" w14:textId="71F856C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4</w:t>
            </w:r>
          </w:p>
        </w:tc>
        <w:tc>
          <w:tcPr>
            <w:tcW w:w="604" w:type="dxa"/>
            <w:vAlign w:val="bottom"/>
          </w:tcPr>
          <w:p w14:paraId="5CD88FA5" w14:textId="5F25EE8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44</w:t>
            </w:r>
          </w:p>
        </w:tc>
        <w:tc>
          <w:tcPr>
            <w:tcW w:w="566" w:type="dxa"/>
            <w:vAlign w:val="bottom"/>
          </w:tcPr>
          <w:p w14:paraId="7B0BA1E7" w14:textId="4D3D848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084F0984" w14:textId="4C12A2D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5B2CC453" w14:textId="02E7FC7D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5F7486E8" w14:textId="226665A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14685B8F" w14:textId="4D55C8B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028D384C" w14:textId="6F016B7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7EB569B0" w14:textId="2485B34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776E472F" w14:textId="77777777" w:rsidTr="002809FB">
        <w:tc>
          <w:tcPr>
            <w:tcW w:w="575" w:type="dxa"/>
            <w:vAlign w:val="bottom"/>
          </w:tcPr>
          <w:p w14:paraId="10E8521A" w14:textId="383B002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5</w:t>
            </w:r>
          </w:p>
        </w:tc>
        <w:tc>
          <w:tcPr>
            <w:tcW w:w="604" w:type="dxa"/>
            <w:vAlign w:val="bottom"/>
          </w:tcPr>
          <w:p w14:paraId="3BA26099" w14:textId="4A81F12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65</w:t>
            </w:r>
          </w:p>
        </w:tc>
        <w:tc>
          <w:tcPr>
            <w:tcW w:w="566" w:type="dxa"/>
            <w:vAlign w:val="bottom"/>
          </w:tcPr>
          <w:p w14:paraId="5F60AD6A" w14:textId="760DFB6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1AE9A190" w14:textId="11717C4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0FE7D3ED" w14:textId="316C44A6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4BB9F0EE" w14:textId="67BAA46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375CBF64" w14:textId="7E418AF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7C272C80" w14:textId="337DCCA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05E32E27" w14:textId="7C20D3B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42FB90F8" w14:textId="77777777" w:rsidTr="002809FB">
        <w:tc>
          <w:tcPr>
            <w:tcW w:w="575" w:type="dxa"/>
            <w:vAlign w:val="bottom"/>
          </w:tcPr>
          <w:p w14:paraId="5CADDF0B" w14:textId="12681F4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6</w:t>
            </w:r>
          </w:p>
        </w:tc>
        <w:tc>
          <w:tcPr>
            <w:tcW w:w="604" w:type="dxa"/>
            <w:vAlign w:val="bottom"/>
          </w:tcPr>
          <w:p w14:paraId="15528456" w14:textId="3F83C49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37</w:t>
            </w:r>
          </w:p>
        </w:tc>
        <w:tc>
          <w:tcPr>
            <w:tcW w:w="566" w:type="dxa"/>
            <w:vAlign w:val="bottom"/>
          </w:tcPr>
          <w:p w14:paraId="19AB9AD5" w14:textId="3D190B9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675F8AB5" w14:textId="04DDEDE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57593DD6" w14:textId="07CC67CF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15A60CCB" w14:textId="60E8ABA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1E457741" w14:textId="590E11B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69FCB23B" w14:textId="0BCA707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1E4E756D" w14:textId="7049A75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4DDCA0EF" w14:textId="77777777" w:rsidTr="002809FB">
        <w:tc>
          <w:tcPr>
            <w:tcW w:w="575" w:type="dxa"/>
            <w:vAlign w:val="bottom"/>
          </w:tcPr>
          <w:p w14:paraId="47F540AD" w14:textId="54A6EA6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7</w:t>
            </w:r>
          </w:p>
        </w:tc>
        <w:tc>
          <w:tcPr>
            <w:tcW w:w="604" w:type="dxa"/>
            <w:vAlign w:val="bottom"/>
          </w:tcPr>
          <w:p w14:paraId="26BF0ABC" w14:textId="227BA49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45</w:t>
            </w:r>
          </w:p>
        </w:tc>
        <w:tc>
          <w:tcPr>
            <w:tcW w:w="566" w:type="dxa"/>
            <w:vAlign w:val="bottom"/>
          </w:tcPr>
          <w:p w14:paraId="0A0B98A1" w14:textId="7C655A7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79EB1327" w14:textId="574D6B5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Native American</w:t>
            </w:r>
          </w:p>
        </w:tc>
        <w:tc>
          <w:tcPr>
            <w:tcW w:w="1248" w:type="dxa"/>
            <w:vAlign w:val="bottom"/>
          </w:tcPr>
          <w:p w14:paraId="4A4AC7FD" w14:textId="58E329E1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31E70276" w14:textId="7871FD4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065642A3" w14:textId="480F0B7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36470B8E" w14:textId="04380A1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5E932418" w14:textId="74E79B6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24529AA7" w14:textId="77777777" w:rsidTr="002809FB">
        <w:tc>
          <w:tcPr>
            <w:tcW w:w="575" w:type="dxa"/>
            <w:vAlign w:val="bottom"/>
          </w:tcPr>
          <w:p w14:paraId="2416C01A" w14:textId="744174B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8</w:t>
            </w:r>
          </w:p>
        </w:tc>
        <w:tc>
          <w:tcPr>
            <w:tcW w:w="604" w:type="dxa"/>
            <w:vAlign w:val="bottom"/>
          </w:tcPr>
          <w:p w14:paraId="17D45FAB" w14:textId="0E286B0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47</w:t>
            </w:r>
          </w:p>
        </w:tc>
        <w:tc>
          <w:tcPr>
            <w:tcW w:w="566" w:type="dxa"/>
            <w:vAlign w:val="bottom"/>
          </w:tcPr>
          <w:p w14:paraId="4966DBC4" w14:textId="3F9EA27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0A09D456" w14:textId="43CB8E8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36238A76" w14:textId="7D0B483A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0C839295" w14:textId="6557A80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2E9B1D12" w14:textId="6ED5D7E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0FB70532" w14:textId="1CC89E1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7B4F17D7" w14:textId="5764FAC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34D65279" w14:textId="77777777" w:rsidTr="002809FB">
        <w:tc>
          <w:tcPr>
            <w:tcW w:w="575" w:type="dxa"/>
            <w:vAlign w:val="bottom"/>
          </w:tcPr>
          <w:p w14:paraId="1003C2C6" w14:textId="57F5366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19</w:t>
            </w:r>
          </w:p>
        </w:tc>
        <w:tc>
          <w:tcPr>
            <w:tcW w:w="604" w:type="dxa"/>
            <w:vAlign w:val="bottom"/>
          </w:tcPr>
          <w:p w14:paraId="7B53F20E" w14:textId="7535CBC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56</w:t>
            </w:r>
          </w:p>
        </w:tc>
        <w:tc>
          <w:tcPr>
            <w:tcW w:w="566" w:type="dxa"/>
            <w:vAlign w:val="bottom"/>
          </w:tcPr>
          <w:p w14:paraId="5E79F1E7" w14:textId="2BD7D63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07421DA3" w14:textId="1241703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0E77AD37" w14:textId="60A48DD1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203CD6E6" w14:textId="4B16950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590CE6B5" w14:textId="3C5FA5D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5EFB8D96" w14:textId="3C6974A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7373998B" w14:textId="34AD252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6CF732D9" w14:textId="77777777" w:rsidTr="002809FB">
        <w:tc>
          <w:tcPr>
            <w:tcW w:w="575" w:type="dxa"/>
            <w:vAlign w:val="bottom"/>
          </w:tcPr>
          <w:p w14:paraId="1D26B1DE" w14:textId="7178088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20</w:t>
            </w:r>
          </w:p>
        </w:tc>
        <w:tc>
          <w:tcPr>
            <w:tcW w:w="604" w:type="dxa"/>
            <w:vAlign w:val="bottom"/>
          </w:tcPr>
          <w:p w14:paraId="7082572E" w14:textId="24EB694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31</w:t>
            </w:r>
          </w:p>
        </w:tc>
        <w:tc>
          <w:tcPr>
            <w:tcW w:w="566" w:type="dxa"/>
            <w:vAlign w:val="bottom"/>
          </w:tcPr>
          <w:p w14:paraId="53576F21" w14:textId="76327A9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5C4F22B9" w14:textId="0996F79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Hispanic</w:t>
            </w:r>
          </w:p>
        </w:tc>
        <w:tc>
          <w:tcPr>
            <w:tcW w:w="1248" w:type="dxa"/>
            <w:vAlign w:val="bottom"/>
          </w:tcPr>
          <w:p w14:paraId="62F3F5F6" w14:textId="1D41B292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442FC7A4" w14:textId="768FAC7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780AC048" w14:textId="00D9041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4F7F84F7" w14:textId="207DACC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6A1CC67A" w14:textId="10596B3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77E2B64B" w14:textId="77777777" w:rsidTr="002809FB">
        <w:tc>
          <w:tcPr>
            <w:tcW w:w="575" w:type="dxa"/>
            <w:vAlign w:val="bottom"/>
          </w:tcPr>
          <w:p w14:paraId="6266AAB0" w14:textId="5173E38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21</w:t>
            </w:r>
          </w:p>
        </w:tc>
        <w:tc>
          <w:tcPr>
            <w:tcW w:w="604" w:type="dxa"/>
            <w:vAlign w:val="bottom"/>
          </w:tcPr>
          <w:p w14:paraId="17AF0585" w14:textId="65ED9F5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47</w:t>
            </w:r>
          </w:p>
        </w:tc>
        <w:tc>
          <w:tcPr>
            <w:tcW w:w="566" w:type="dxa"/>
            <w:vAlign w:val="bottom"/>
          </w:tcPr>
          <w:p w14:paraId="30738227" w14:textId="6807434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5A54ECE8" w14:textId="79AC866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071158DA" w14:textId="60CF324D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3F8A4B22" w14:textId="0F39445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37712A13" w14:textId="23009ED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0B67E2C3" w14:textId="69D99B8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2B730DBC" w14:textId="5C2F8D1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0335FCBF" w14:textId="77777777" w:rsidTr="002809FB">
        <w:tc>
          <w:tcPr>
            <w:tcW w:w="575" w:type="dxa"/>
            <w:vAlign w:val="bottom"/>
          </w:tcPr>
          <w:p w14:paraId="4F7842A6" w14:textId="2743798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R22</w:t>
            </w:r>
          </w:p>
        </w:tc>
        <w:tc>
          <w:tcPr>
            <w:tcW w:w="604" w:type="dxa"/>
            <w:vAlign w:val="bottom"/>
          </w:tcPr>
          <w:p w14:paraId="53A1A741" w14:textId="629AEEC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50</w:t>
            </w:r>
          </w:p>
        </w:tc>
        <w:tc>
          <w:tcPr>
            <w:tcW w:w="566" w:type="dxa"/>
            <w:vAlign w:val="bottom"/>
          </w:tcPr>
          <w:p w14:paraId="7B9A575B" w14:textId="6CC789A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6B1629BA" w14:textId="3DF9D14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4C4BC585" w14:textId="5FA4B8EF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11E57063" w14:textId="10BA6E7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2A153D1D" w14:textId="5B2D826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0BD64F64" w14:textId="7BF0B72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37B0583D" w14:textId="5CB0530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4FAADA1D" w14:textId="77777777" w:rsidTr="002809FB">
        <w:tc>
          <w:tcPr>
            <w:tcW w:w="575" w:type="dxa"/>
            <w:vAlign w:val="bottom"/>
          </w:tcPr>
          <w:p w14:paraId="492DE408" w14:textId="736DFBF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3</w:t>
            </w:r>
          </w:p>
        </w:tc>
        <w:tc>
          <w:tcPr>
            <w:tcW w:w="604" w:type="dxa"/>
            <w:vAlign w:val="bottom"/>
          </w:tcPr>
          <w:p w14:paraId="0091ED0A" w14:textId="5D69584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6</w:t>
            </w:r>
          </w:p>
        </w:tc>
        <w:tc>
          <w:tcPr>
            <w:tcW w:w="566" w:type="dxa"/>
            <w:vAlign w:val="bottom"/>
          </w:tcPr>
          <w:p w14:paraId="793F52D9" w14:textId="2D6C725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0D5A5435" w14:textId="346B1F3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5D5D408E" w14:textId="31A400C6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5D82767A" w14:textId="709A4ED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71081FED" w14:textId="6ACF81B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0</w:t>
            </w:r>
          </w:p>
        </w:tc>
        <w:tc>
          <w:tcPr>
            <w:tcW w:w="1046" w:type="dxa"/>
            <w:vAlign w:val="bottom"/>
          </w:tcPr>
          <w:p w14:paraId="5FBDBFBB" w14:textId="35B0542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0D7153DC" w14:textId="4899FE3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4BA33861" w14:textId="77777777" w:rsidTr="002809FB">
        <w:tc>
          <w:tcPr>
            <w:tcW w:w="575" w:type="dxa"/>
            <w:vAlign w:val="bottom"/>
          </w:tcPr>
          <w:p w14:paraId="687E7767" w14:textId="56BA62D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R24</w:t>
            </w:r>
          </w:p>
        </w:tc>
        <w:tc>
          <w:tcPr>
            <w:tcW w:w="604" w:type="dxa"/>
            <w:vAlign w:val="bottom"/>
          </w:tcPr>
          <w:p w14:paraId="56B7A7B2" w14:textId="476EAA4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3</w:t>
            </w:r>
          </w:p>
        </w:tc>
        <w:tc>
          <w:tcPr>
            <w:tcW w:w="566" w:type="dxa"/>
            <w:vAlign w:val="bottom"/>
          </w:tcPr>
          <w:p w14:paraId="5EA94C7A" w14:textId="7B87F76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1FE7C4FB" w14:textId="2A2C1E4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197C90CD" w14:textId="57D0E038" w:rsidR="006C0762" w:rsidRPr="00D52935" w:rsidRDefault="00D52935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006" w:type="dxa"/>
            <w:vAlign w:val="bottom"/>
          </w:tcPr>
          <w:p w14:paraId="5ACBC41D" w14:textId="0E4D6B0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</w:tcPr>
          <w:p w14:paraId="562F7CDA" w14:textId="4B0F862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QP</w:t>
            </w:r>
          </w:p>
        </w:tc>
        <w:tc>
          <w:tcPr>
            <w:tcW w:w="1046" w:type="dxa"/>
            <w:vAlign w:val="bottom"/>
          </w:tcPr>
          <w:p w14:paraId="76D59BBF" w14:textId="2D99FF6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</w:tcPr>
          <w:p w14:paraId="7BC4E572" w14:textId="07E8C51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/a</w:t>
            </w:r>
          </w:p>
        </w:tc>
      </w:tr>
      <w:tr w:rsidR="00C93F75" w14:paraId="5AFF7EC3" w14:textId="77777777" w:rsidTr="002809FB">
        <w:tc>
          <w:tcPr>
            <w:tcW w:w="575" w:type="dxa"/>
            <w:vAlign w:val="bottom"/>
          </w:tcPr>
          <w:p w14:paraId="4FB6C5B7" w14:textId="77052B3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</w:t>
            </w:r>
          </w:p>
        </w:tc>
        <w:tc>
          <w:tcPr>
            <w:tcW w:w="604" w:type="dxa"/>
            <w:vAlign w:val="bottom"/>
          </w:tcPr>
          <w:p w14:paraId="31CBED93" w14:textId="1C58807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9</w:t>
            </w:r>
          </w:p>
        </w:tc>
        <w:tc>
          <w:tcPr>
            <w:tcW w:w="566" w:type="dxa"/>
            <w:vAlign w:val="bottom"/>
          </w:tcPr>
          <w:p w14:paraId="7765F00C" w14:textId="0A44AC1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1CB6FFC9" w14:textId="078AF94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337F8C93" w14:textId="7989C32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iddle East</w:t>
            </w:r>
          </w:p>
        </w:tc>
        <w:tc>
          <w:tcPr>
            <w:tcW w:w="1006" w:type="dxa"/>
            <w:vAlign w:val="bottom"/>
          </w:tcPr>
          <w:p w14:paraId="3F40B2FA" w14:textId="350F948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301EF6EA" w14:textId="31C1696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2EF33D89" w14:textId="63F4E83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  <w:vAlign w:val="bottom"/>
          </w:tcPr>
          <w:p w14:paraId="448C7208" w14:textId="457D330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0849C999" w14:textId="77777777" w:rsidTr="002809FB">
        <w:tc>
          <w:tcPr>
            <w:tcW w:w="575" w:type="dxa"/>
            <w:vAlign w:val="bottom"/>
          </w:tcPr>
          <w:p w14:paraId="16AEE139" w14:textId="6F1ADA4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2</w:t>
            </w:r>
          </w:p>
        </w:tc>
        <w:tc>
          <w:tcPr>
            <w:tcW w:w="604" w:type="dxa"/>
            <w:vAlign w:val="bottom"/>
          </w:tcPr>
          <w:p w14:paraId="4E030E24" w14:textId="7435782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5</w:t>
            </w:r>
          </w:p>
        </w:tc>
        <w:tc>
          <w:tcPr>
            <w:tcW w:w="566" w:type="dxa"/>
            <w:vAlign w:val="bottom"/>
          </w:tcPr>
          <w:p w14:paraId="66424B06" w14:textId="424ED18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18451E1E" w14:textId="64C8D06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2EA11ED2" w14:textId="06F0E22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7628216C" w14:textId="621FE17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7C9722D8" w14:textId="7C1A0F2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4D20A6FD" w14:textId="0EC586A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78B30EC0" w14:textId="4ACC2D0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1C099E20" w14:textId="77777777" w:rsidTr="002809FB">
        <w:tc>
          <w:tcPr>
            <w:tcW w:w="575" w:type="dxa"/>
            <w:vAlign w:val="bottom"/>
          </w:tcPr>
          <w:p w14:paraId="11C7B126" w14:textId="15E9513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3</w:t>
            </w:r>
          </w:p>
        </w:tc>
        <w:tc>
          <w:tcPr>
            <w:tcW w:w="604" w:type="dxa"/>
            <w:vAlign w:val="bottom"/>
          </w:tcPr>
          <w:p w14:paraId="34E3CBFB" w14:textId="32DEAB9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0</w:t>
            </w:r>
          </w:p>
        </w:tc>
        <w:tc>
          <w:tcPr>
            <w:tcW w:w="566" w:type="dxa"/>
            <w:vAlign w:val="bottom"/>
          </w:tcPr>
          <w:p w14:paraId="22153979" w14:textId="2369813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F</w:t>
            </w:r>
          </w:p>
        </w:tc>
        <w:tc>
          <w:tcPr>
            <w:tcW w:w="1749" w:type="dxa"/>
            <w:vAlign w:val="bottom"/>
          </w:tcPr>
          <w:p w14:paraId="234A8FE8" w14:textId="218E1DA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7E7F6C8D" w14:textId="6413616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East Africa</w:t>
            </w:r>
          </w:p>
        </w:tc>
        <w:tc>
          <w:tcPr>
            <w:tcW w:w="1006" w:type="dxa"/>
            <w:vAlign w:val="bottom"/>
          </w:tcPr>
          <w:p w14:paraId="7974630B" w14:textId="568BD9C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010886B9" w14:textId="4E2E4D5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3F252612" w14:textId="615A806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0F326998" w14:textId="67FC381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istory of KS+MCD</w:t>
            </w:r>
          </w:p>
        </w:tc>
      </w:tr>
      <w:tr w:rsidR="00C93F75" w14:paraId="45EBDD9B" w14:textId="77777777" w:rsidTr="002809FB">
        <w:tc>
          <w:tcPr>
            <w:tcW w:w="575" w:type="dxa"/>
            <w:vAlign w:val="bottom"/>
          </w:tcPr>
          <w:p w14:paraId="3803E40D" w14:textId="5201D52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4</w:t>
            </w:r>
          </w:p>
        </w:tc>
        <w:tc>
          <w:tcPr>
            <w:tcW w:w="604" w:type="dxa"/>
            <w:vAlign w:val="bottom"/>
          </w:tcPr>
          <w:p w14:paraId="0850A9EE" w14:textId="2B5B157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7</w:t>
            </w:r>
          </w:p>
        </w:tc>
        <w:tc>
          <w:tcPr>
            <w:tcW w:w="566" w:type="dxa"/>
            <w:vAlign w:val="bottom"/>
          </w:tcPr>
          <w:p w14:paraId="1993D5D2" w14:textId="6053E12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577EA245" w14:textId="0CF099D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302407C2" w14:textId="054A815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iddle East</w:t>
            </w:r>
          </w:p>
        </w:tc>
        <w:tc>
          <w:tcPr>
            <w:tcW w:w="1006" w:type="dxa"/>
            <w:vAlign w:val="bottom"/>
          </w:tcPr>
          <w:p w14:paraId="714A7D62" w14:textId="1650648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51B9059F" w14:textId="252CA5C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287</w:t>
            </w:r>
          </w:p>
        </w:tc>
        <w:tc>
          <w:tcPr>
            <w:tcW w:w="1046" w:type="dxa"/>
            <w:vAlign w:val="bottom"/>
          </w:tcPr>
          <w:p w14:paraId="421989B1" w14:textId="3CE0488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  <w:vAlign w:val="bottom"/>
          </w:tcPr>
          <w:p w14:paraId="68C4187A" w14:textId="034BA50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istory of KS</w:t>
            </w:r>
          </w:p>
        </w:tc>
      </w:tr>
      <w:tr w:rsidR="00C93F75" w14:paraId="01D62573" w14:textId="77777777" w:rsidTr="002809FB">
        <w:tc>
          <w:tcPr>
            <w:tcW w:w="575" w:type="dxa"/>
            <w:vAlign w:val="bottom"/>
          </w:tcPr>
          <w:p w14:paraId="04A1629F" w14:textId="0807080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5</w:t>
            </w:r>
          </w:p>
        </w:tc>
        <w:tc>
          <w:tcPr>
            <w:tcW w:w="604" w:type="dxa"/>
            <w:vAlign w:val="bottom"/>
          </w:tcPr>
          <w:p w14:paraId="3E512309" w14:textId="10CB285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0</w:t>
            </w:r>
          </w:p>
        </w:tc>
        <w:tc>
          <w:tcPr>
            <w:tcW w:w="566" w:type="dxa"/>
            <w:vAlign w:val="bottom"/>
          </w:tcPr>
          <w:p w14:paraId="49B9EFBA" w14:textId="5CD78CD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7D2E9C24" w14:textId="5443706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00290EAA" w14:textId="3A3D1D6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iddle East</w:t>
            </w:r>
          </w:p>
        </w:tc>
        <w:tc>
          <w:tcPr>
            <w:tcW w:w="1006" w:type="dxa"/>
            <w:vAlign w:val="bottom"/>
          </w:tcPr>
          <w:p w14:paraId="42242D5B" w14:textId="559DD26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00ECCC3D" w14:textId="229DBF6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1763E94C" w14:textId="18C4307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  <w:vAlign w:val="bottom"/>
          </w:tcPr>
          <w:p w14:paraId="6EF9D7BB" w14:textId="3984874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5851AB4D" w14:textId="77777777" w:rsidTr="002809FB">
        <w:tc>
          <w:tcPr>
            <w:tcW w:w="575" w:type="dxa"/>
            <w:vAlign w:val="bottom"/>
          </w:tcPr>
          <w:p w14:paraId="0F675611" w14:textId="2C47335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6</w:t>
            </w:r>
          </w:p>
        </w:tc>
        <w:tc>
          <w:tcPr>
            <w:tcW w:w="604" w:type="dxa"/>
            <w:vAlign w:val="bottom"/>
          </w:tcPr>
          <w:p w14:paraId="0A5D80E1" w14:textId="428899E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9</w:t>
            </w:r>
          </w:p>
        </w:tc>
        <w:tc>
          <w:tcPr>
            <w:tcW w:w="566" w:type="dxa"/>
            <w:vAlign w:val="bottom"/>
          </w:tcPr>
          <w:p w14:paraId="4025F2C8" w14:textId="0D85B10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0ADFC198" w14:textId="5CE424A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45129D04" w14:textId="375F7B8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761E7027" w14:textId="6512C7D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08C16FDF" w14:textId="1C89DFE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7FED8078" w14:textId="70601F8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55668037" w14:textId="32A639C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 xml:space="preserve">History of MCD+ PEL </w:t>
            </w:r>
          </w:p>
        </w:tc>
      </w:tr>
      <w:tr w:rsidR="00C93F75" w14:paraId="1C0D4B92" w14:textId="77777777" w:rsidTr="002809FB">
        <w:tc>
          <w:tcPr>
            <w:tcW w:w="575" w:type="dxa"/>
            <w:vAlign w:val="bottom"/>
          </w:tcPr>
          <w:p w14:paraId="50258356" w14:textId="2E02BED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7</w:t>
            </w:r>
          </w:p>
        </w:tc>
        <w:tc>
          <w:tcPr>
            <w:tcW w:w="604" w:type="dxa"/>
            <w:vAlign w:val="bottom"/>
          </w:tcPr>
          <w:p w14:paraId="4A2C5654" w14:textId="3A5FFF2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3</w:t>
            </w:r>
          </w:p>
        </w:tc>
        <w:tc>
          <w:tcPr>
            <w:tcW w:w="566" w:type="dxa"/>
            <w:vAlign w:val="bottom"/>
          </w:tcPr>
          <w:p w14:paraId="21F8B76C" w14:textId="0FCBFB6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5DA17B15" w14:textId="1F781A1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16FBAE19" w14:textId="5D8D103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5052A3E9" w14:textId="07B3C22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0D670FA5" w14:textId="162B5604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45CFD2EE" w14:textId="178F8BC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50DBD1D2" w14:textId="78F13CB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istory of KS</w:t>
            </w:r>
          </w:p>
        </w:tc>
      </w:tr>
      <w:tr w:rsidR="00C93F75" w14:paraId="37487C4D" w14:textId="77777777" w:rsidTr="002809FB">
        <w:tc>
          <w:tcPr>
            <w:tcW w:w="575" w:type="dxa"/>
            <w:vAlign w:val="bottom"/>
          </w:tcPr>
          <w:p w14:paraId="4518D131" w14:textId="59B2E48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8</w:t>
            </w:r>
          </w:p>
        </w:tc>
        <w:tc>
          <w:tcPr>
            <w:tcW w:w="604" w:type="dxa"/>
            <w:vAlign w:val="bottom"/>
          </w:tcPr>
          <w:p w14:paraId="641E24A2" w14:textId="3EF6547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9</w:t>
            </w:r>
          </w:p>
        </w:tc>
        <w:tc>
          <w:tcPr>
            <w:tcW w:w="566" w:type="dxa"/>
            <w:vAlign w:val="bottom"/>
          </w:tcPr>
          <w:p w14:paraId="737040E7" w14:textId="0B13BE1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3476C6E5" w14:textId="0F6F3B5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4BB90519" w14:textId="39433B3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14057BFB" w14:textId="6342731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3172153D" w14:textId="0745D3E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00A5A2D3" w14:textId="1CDE441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6D642E13" w14:textId="15E8038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istory of PEL</w:t>
            </w:r>
          </w:p>
        </w:tc>
      </w:tr>
      <w:tr w:rsidR="00E6342B" w14:paraId="1B38FE0D" w14:textId="77777777" w:rsidTr="002809FB">
        <w:tc>
          <w:tcPr>
            <w:tcW w:w="575" w:type="dxa"/>
            <w:vAlign w:val="bottom"/>
          </w:tcPr>
          <w:p w14:paraId="72D55C7A" w14:textId="00DBF03E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9</w:t>
            </w:r>
          </w:p>
        </w:tc>
        <w:tc>
          <w:tcPr>
            <w:tcW w:w="604" w:type="dxa"/>
            <w:vAlign w:val="bottom"/>
          </w:tcPr>
          <w:p w14:paraId="7E49B199" w14:textId="109C35B8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9</w:t>
            </w:r>
          </w:p>
        </w:tc>
        <w:tc>
          <w:tcPr>
            <w:tcW w:w="566" w:type="dxa"/>
            <w:vAlign w:val="bottom"/>
          </w:tcPr>
          <w:p w14:paraId="6C2F2F65" w14:textId="53C59A5A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693A166C" w14:textId="4D79768E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unk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</w:t>
            </w: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own</w:t>
            </w:r>
          </w:p>
        </w:tc>
        <w:tc>
          <w:tcPr>
            <w:tcW w:w="1248" w:type="dxa"/>
            <w:vAlign w:val="bottom"/>
          </w:tcPr>
          <w:p w14:paraId="747B1A41" w14:textId="6C97A298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31AB1478" w14:textId="104591FD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0B3D05F4" w14:textId="57FE589F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3F1A2A9F" w14:textId="539AB110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69E1EC74" w14:textId="7087A2D4" w:rsidR="00E6342B" w:rsidRPr="00D52935" w:rsidRDefault="00E6342B" w:rsidP="00E6342B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/PEL</w:t>
            </w:r>
          </w:p>
        </w:tc>
      </w:tr>
      <w:tr w:rsidR="00C93F75" w14:paraId="30112F2C" w14:textId="77777777" w:rsidTr="002809FB">
        <w:tc>
          <w:tcPr>
            <w:tcW w:w="575" w:type="dxa"/>
            <w:vAlign w:val="bottom"/>
          </w:tcPr>
          <w:p w14:paraId="7476FF61" w14:textId="1E7E8E1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0</w:t>
            </w:r>
          </w:p>
        </w:tc>
        <w:tc>
          <w:tcPr>
            <w:tcW w:w="604" w:type="dxa"/>
            <w:vAlign w:val="bottom"/>
          </w:tcPr>
          <w:p w14:paraId="14301118" w14:textId="781CB6C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8</w:t>
            </w:r>
          </w:p>
        </w:tc>
        <w:tc>
          <w:tcPr>
            <w:tcW w:w="566" w:type="dxa"/>
            <w:vAlign w:val="bottom"/>
          </w:tcPr>
          <w:p w14:paraId="130C8C14" w14:textId="009CEEA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6366A43E" w14:textId="1F7B2D3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73B7DB93" w14:textId="53818C1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6F6F9CAC" w14:textId="2BE7304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27DA5F82" w14:textId="5F3493B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1046" w:type="dxa"/>
            <w:vAlign w:val="bottom"/>
          </w:tcPr>
          <w:p w14:paraId="7F8EBCCA" w14:textId="7F14F2C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21ED84ED" w14:textId="61B3C2A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313FB3A1" w14:textId="77777777" w:rsidTr="002809FB">
        <w:tc>
          <w:tcPr>
            <w:tcW w:w="575" w:type="dxa"/>
            <w:vAlign w:val="bottom"/>
          </w:tcPr>
          <w:p w14:paraId="1E4B71DE" w14:textId="4840017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1</w:t>
            </w:r>
          </w:p>
        </w:tc>
        <w:tc>
          <w:tcPr>
            <w:tcW w:w="604" w:type="dxa"/>
            <w:vAlign w:val="bottom"/>
          </w:tcPr>
          <w:p w14:paraId="4F5C250B" w14:textId="5A845EC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8</w:t>
            </w:r>
          </w:p>
        </w:tc>
        <w:tc>
          <w:tcPr>
            <w:tcW w:w="566" w:type="dxa"/>
            <w:vAlign w:val="bottom"/>
          </w:tcPr>
          <w:p w14:paraId="1D05F735" w14:textId="23342B5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08E9686D" w14:textId="236F93E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Asian</w:t>
            </w:r>
          </w:p>
        </w:tc>
        <w:tc>
          <w:tcPr>
            <w:tcW w:w="1248" w:type="dxa"/>
            <w:vAlign w:val="bottom"/>
          </w:tcPr>
          <w:p w14:paraId="7D57CB9A" w14:textId="0A89E2F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. Pacific</w:t>
            </w:r>
          </w:p>
        </w:tc>
        <w:tc>
          <w:tcPr>
            <w:tcW w:w="1006" w:type="dxa"/>
            <w:vAlign w:val="bottom"/>
          </w:tcPr>
          <w:p w14:paraId="2C2AC104" w14:textId="66D482E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7F3B89D8" w14:textId="01AED71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2A242A0B" w14:textId="2B7DB0B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486DA42A" w14:textId="0FF255C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24AC8FA5" w14:textId="77777777" w:rsidTr="002809FB">
        <w:tc>
          <w:tcPr>
            <w:tcW w:w="575" w:type="dxa"/>
            <w:vAlign w:val="bottom"/>
          </w:tcPr>
          <w:p w14:paraId="73DAEF31" w14:textId="5ED0605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2</w:t>
            </w:r>
          </w:p>
        </w:tc>
        <w:tc>
          <w:tcPr>
            <w:tcW w:w="604" w:type="dxa"/>
            <w:vAlign w:val="bottom"/>
          </w:tcPr>
          <w:p w14:paraId="3117247C" w14:textId="7B0DEA2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6</w:t>
            </w:r>
          </w:p>
        </w:tc>
        <w:tc>
          <w:tcPr>
            <w:tcW w:w="566" w:type="dxa"/>
            <w:vAlign w:val="bottom"/>
          </w:tcPr>
          <w:p w14:paraId="5FDF8249" w14:textId="5FDC217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1C96112C" w14:textId="1AFBFF7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441D98FB" w14:textId="50832A2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3E82A069" w14:textId="52F5ECE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3450C412" w14:textId="3F8ED4C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QP</w:t>
            </w:r>
          </w:p>
        </w:tc>
        <w:tc>
          <w:tcPr>
            <w:tcW w:w="1046" w:type="dxa"/>
            <w:vAlign w:val="bottom"/>
          </w:tcPr>
          <w:p w14:paraId="197EBDE8" w14:textId="6585B53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2E483F2E" w14:textId="5586513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62924C33" w14:textId="77777777" w:rsidTr="002809FB">
        <w:tc>
          <w:tcPr>
            <w:tcW w:w="575" w:type="dxa"/>
            <w:vAlign w:val="bottom"/>
          </w:tcPr>
          <w:p w14:paraId="0B0F6ECF" w14:textId="1CE7122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3</w:t>
            </w:r>
          </w:p>
        </w:tc>
        <w:tc>
          <w:tcPr>
            <w:tcW w:w="604" w:type="dxa"/>
            <w:vAlign w:val="bottom"/>
          </w:tcPr>
          <w:p w14:paraId="6A1AA1B6" w14:textId="67AF8A0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60</w:t>
            </w:r>
          </w:p>
        </w:tc>
        <w:tc>
          <w:tcPr>
            <w:tcW w:w="566" w:type="dxa"/>
            <w:vAlign w:val="bottom"/>
          </w:tcPr>
          <w:p w14:paraId="1ABAAAE5" w14:textId="544FFD8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063ADCA0" w14:textId="1BBEC21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1B2E99E7" w14:textId="0029E61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65D2FA19" w14:textId="626C0CF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69D18059" w14:textId="663A440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2535CC6C" w14:textId="6451E3F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1BF008E7" w14:textId="34A45A5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/MCD</w:t>
            </w:r>
          </w:p>
        </w:tc>
      </w:tr>
      <w:tr w:rsidR="00C93F75" w14:paraId="4D67F8CE" w14:textId="77777777" w:rsidTr="002809FB">
        <w:tc>
          <w:tcPr>
            <w:tcW w:w="575" w:type="dxa"/>
            <w:vAlign w:val="bottom"/>
          </w:tcPr>
          <w:p w14:paraId="218228E8" w14:textId="202BB2D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4</w:t>
            </w:r>
          </w:p>
        </w:tc>
        <w:tc>
          <w:tcPr>
            <w:tcW w:w="604" w:type="dxa"/>
            <w:vAlign w:val="bottom"/>
          </w:tcPr>
          <w:p w14:paraId="196800BC" w14:textId="4778FB7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84</w:t>
            </w:r>
          </w:p>
        </w:tc>
        <w:tc>
          <w:tcPr>
            <w:tcW w:w="566" w:type="dxa"/>
            <w:vAlign w:val="bottom"/>
          </w:tcPr>
          <w:p w14:paraId="45F0E578" w14:textId="075496E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459FF6C6" w14:textId="532E8B2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24CADD07" w14:textId="3B9DA34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S.E. Europe</w:t>
            </w:r>
          </w:p>
        </w:tc>
        <w:tc>
          <w:tcPr>
            <w:tcW w:w="1006" w:type="dxa"/>
            <w:vAlign w:val="bottom"/>
          </w:tcPr>
          <w:p w14:paraId="158E19E1" w14:textId="298D862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07839965" w14:textId="35614CB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160</w:t>
            </w:r>
          </w:p>
        </w:tc>
        <w:tc>
          <w:tcPr>
            <w:tcW w:w="1046" w:type="dxa"/>
            <w:vAlign w:val="bottom"/>
          </w:tcPr>
          <w:p w14:paraId="5EA06433" w14:textId="70C885D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—</w:t>
            </w:r>
          </w:p>
        </w:tc>
        <w:tc>
          <w:tcPr>
            <w:tcW w:w="2117" w:type="dxa"/>
            <w:vAlign w:val="bottom"/>
          </w:tcPr>
          <w:p w14:paraId="4A30CE52" w14:textId="57C4150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7440852C" w14:textId="77777777" w:rsidTr="002809FB">
        <w:tc>
          <w:tcPr>
            <w:tcW w:w="575" w:type="dxa"/>
            <w:vAlign w:val="bottom"/>
          </w:tcPr>
          <w:p w14:paraId="28C0C896" w14:textId="18685C2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5</w:t>
            </w:r>
          </w:p>
        </w:tc>
        <w:tc>
          <w:tcPr>
            <w:tcW w:w="604" w:type="dxa"/>
            <w:vAlign w:val="bottom"/>
          </w:tcPr>
          <w:p w14:paraId="06DBDC7E" w14:textId="76A51CF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30</w:t>
            </w:r>
          </w:p>
        </w:tc>
        <w:tc>
          <w:tcPr>
            <w:tcW w:w="566" w:type="dxa"/>
            <w:vAlign w:val="bottom"/>
          </w:tcPr>
          <w:p w14:paraId="3BA67184" w14:textId="3755EC4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7B5DA114" w14:textId="7657307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51F96B15" w14:textId="09EA638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688DF758" w14:textId="7FF8EAE9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2956C855" w14:textId="0B58E7A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015024CC" w14:textId="6CBCBB9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7AA05742" w14:textId="1F74ED8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379DB9AF" w14:textId="77777777" w:rsidTr="002809FB">
        <w:tc>
          <w:tcPr>
            <w:tcW w:w="575" w:type="dxa"/>
            <w:vAlign w:val="bottom"/>
          </w:tcPr>
          <w:p w14:paraId="6A41DAA6" w14:textId="63C999C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6</w:t>
            </w:r>
          </w:p>
        </w:tc>
        <w:tc>
          <w:tcPr>
            <w:tcW w:w="604" w:type="dxa"/>
            <w:vAlign w:val="bottom"/>
          </w:tcPr>
          <w:p w14:paraId="7B6E0145" w14:textId="481D4E8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1</w:t>
            </w:r>
          </w:p>
        </w:tc>
        <w:tc>
          <w:tcPr>
            <w:tcW w:w="566" w:type="dxa"/>
            <w:vAlign w:val="bottom"/>
          </w:tcPr>
          <w:p w14:paraId="4633B4A5" w14:textId="275B0FE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48A5EC17" w14:textId="6B7CD4F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205F1981" w14:textId="259CC9F7" w:rsidR="006C0762" w:rsidRPr="00D52935" w:rsidRDefault="00E6342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.</w:t>
            </w:r>
            <w:r w:rsidR="006C0762"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 xml:space="preserve"> Africa</w:t>
            </w:r>
          </w:p>
        </w:tc>
        <w:tc>
          <w:tcPr>
            <w:tcW w:w="1006" w:type="dxa"/>
            <w:vAlign w:val="bottom"/>
          </w:tcPr>
          <w:p w14:paraId="7B6239F5" w14:textId="4D21C09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025672E1" w14:textId="22E5E19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1046" w:type="dxa"/>
            <w:vAlign w:val="bottom"/>
          </w:tcPr>
          <w:p w14:paraId="4981D36A" w14:textId="680CCA1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149873C3" w14:textId="4DB23CA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/KICS</w:t>
            </w:r>
          </w:p>
        </w:tc>
      </w:tr>
      <w:tr w:rsidR="00C93F75" w14:paraId="40AC4795" w14:textId="77777777" w:rsidTr="002809FB">
        <w:tc>
          <w:tcPr>
            <w:tcW w:w="575" w:type="dxa"/>
            <w:vAlign w:val="bottom"/>
          </w:tcPr>
          <w:p w14:paraId="38E9511B" w14:textId="49CCEFF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7</w:t>
            </w:r>
          </w:p>
        </w:tc>
        <w:tc>
          <w:tcPr>
            <w:tcW w:w="604" w:type="dxa"/>
            <w:vAlign w:val="bottom"/>
          </w:tcPr>
          <w:p w14:paraId="69D94D2D" w14:textId="561F8E4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27</w:t>
            </w:r>
          </w:p>
        </w:tc>
        <w:tc>
          <w:tcPr>
            <w:tcW w:w="566" w:type="dxa"/>
            <w:vAlign w:val="bottom"/>
          </w:tcPr>
          <w:p w14:paraId="5072A56B" w14:textId="13A2440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5940CD31" w14:textId="5318EBF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White</w:t>
            </w:r>
          </w:p>
        </w:tc>
        <w:tc>
          <w:tcPr>
            <w:tcW w:w="1248" w:type="dxa"/>
            <w:vAlign w:val="bottom"/>
          </w:tcPr>
          <w:p w14:paraId="260CAA0B" w14:textId="7E21C66F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4EE42849" w14:textId="70C690C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21EA4C84" w14:textId="0CABFC7B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93</w:t>
            </w:r>
          </w:p>
        </w:tc>
        <w:tc>
          <w:tcPr>
            <w:tcW w:w="1046" w:type="dxa"/>
            <w:vAlign w:val="bottom"/>
          </w:tcPr>
          <w:p w14:paraId="34862F2F" w14:textId="3D01AF5C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1ACCDFA4" w14:textId="04B12A80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71B7D88E" w14:textId="77777777" w:rsidTr="002809FB">
        <w:tc>
          <w:tcPr>
            <w:tcW w:w="575" w:type="dxa"/>
            <w:vAlign w:val="bottom"/>
          </w:tcPr>
          <w:p w14:paraId="2C42F107" w14:textId="1BB82E52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8</w:t>
            </w:r>
          </w:p>
        </w:tc>
        <w:tc>
          <w:tcPr>
            <w:tcW w:w="604" w:type="dxa"/>
            <w:vAlign w:val="bottom"/>
          </w:tcPr>
          <w:p w14:paraId="1F25617A" w14:textId="03D5ADA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52</w:t>
            </w:r>
          </w:p>
        </w:tc>
        <w:tc>
          <w:tcPr>
            <w:tcW w:w="566" w:type="dxa"/>
            <w:vAlign w:val="bottom"/>
          </w:tcPr>
          <w:p w14:paraId="7819472E" w14:textId="3773731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7CCCA2F3" w14:textId="63127B7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51942C34" w14:textId="57175CB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3C709E55" w14:textId="364CEC8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4776FBBE" w14:textId="401B40FA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QP</w:t>
            </w:r>
          </w:p>
        </w:tc>
        <w:tc>
          <w:tcPr>
            <w:tcW w:w="1046" w:type="dxa"/>
            <w:vAlign w:val="bottom"/>
          </w:tcPr>
          <w:p w14:paraId="3AA49233" w14:textId="70987E4D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568970C3" w14:textId="253234C1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  <w:tr w:rsidR="00C93F75" w14:paraId="17CEE281" w14:textId="77777777" w:rsidTr="002809FB">
        <w:tc>
          <w:tcPr>
            <w:tcW w:w="575" w:type="dxa"/>
            <w:vAlign w:val="bottom"/>
          </w:tcPr>
          <w:p w14:paraId="34FBB91F" w14:textId="121E8F6E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H19</w:t>
            </w:r>
          </w:p>
        </w:tc>
        <w:tc>
          <w:tcPr>
            <w:tcW w:w="604" w:type="dxa"/>
            <w:vAlign w:val="bottom"/>
          </w:tcPr>
          <w:p w14:paraId="37F9A5B7" w14:textId="3971351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41</w:t>
            </w:r>
          </w:p>
        </w:tc>
        <w:tc>
          <w:tcPr>
            <w:tcW w:w="566" w:type="dxa"/>
            <w:vAlign w:val="bottom"/>
          </w:tcPr>
          <w:p w14:paraId="7F5733F2" w14:textId="470EB428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M</w:t>
            </w:r>
          </w:p>
        </w:tc>
        <w:tc>
          <w:tcPr>
            <w:tcW w:w="1749" w:type="dxa"/>
            <w:vAlign w:val="bottom"/>
          </w:tcPr>
          <w:p w14:paraId="4F70BC48" w14:textId="1A22459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Black</w:t>
            </w:r>
          </w:p>
        </w:tc>
        <w:tc>
          <w:tcPr>
            <w:tcW w:w="1248" w:type="dxa"/>
            <w:vAlign w:val="bottom"/>
          </w:tcPr>
          <w:p w14:paraId="32F3E941" w14:textId="2FD46A47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N. America</w:t>
            </w:r>
          </w:p>
        </w:tc>
        <w:tc>
          <w:tcPr>
            <w:tcW w:w="1006" w:type="dxa"/>
            <w:vAlign w:val="bottom"/>
          </w:tcPr>
          <w:p w14:paraId="524826F2" w14:textId="02FDF70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1132" w:type="dxa"/>
            <w:vAlign w:val="bottom"/>
          </w:tcPr>
          <w:p w14:paraId="350B04EE" w14:textId="63FA2A65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02C8F156" w14:textId="0F394BA6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+</w:t>
            </w:r>
          </w:p>
        </w:tc>
        <w:tc>
          <w:tcPr>
            <w:tcW w:w="2117" w:type="dxa"/>
            <w:vAlign w:val="bottom"/>
          </w:tcPr>
          <w:p w14:paraId="71DF1FAB" w14:textId="2417D973" w:rsidR="006C0762" w:rsidRPr="00D52935" w:rsidRDefault="006C0762">
            <w:pPr>
              <w:rPr>
                <w:rFonts w:asciiTheme="minorHAnsi" w:hAnsiTheme="minorHAnsi"/>
                <w:sz w:val="20"/>
                <w:szCs w:val="20"/>
              </w:rPr>
            </w:pPr>
            <w:r w:rsidRPr="00D5293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ja-JP" w:bidi="he-IL"/>
              </w:rPr>
              <w:t>KS</w:t>
            </w:r>
          </w:p>
        </w:tc>
      </w:tr>
    </w:tbl>
    <w:p w14:paraId="6862A9C4" w14:textId="77777777" w:rsidR="000A566B" w:rsidRDefault="000A566B">
      <w:pPr>
        <w:rPr>
          <w:rFonts w:asciiTheme="minorHAnsi" w:hAnsiTheme="minorHAnsi"/>
          <w:bCs/>
          <w:vertAlign w:val="superscript"/>
        </w:rPr>
      </w:pPr>
    </w:p>
    <w:p w14:paraId="087BD0BE" w14:textId="27825CED" w:rsidR="006C0762" w:rsidRPr="000A566B" w:rsidRDefault="00D52935">
      <w:pPr>
        <w:rPr>
          <w:rFonts w:asciiTheme="minorHAnsi" w:hAnsiTheme="minorHAnsi"/>
          <w:bCs/>
        </w:rPr>
      </w:pPr>
      <w:r w:rsidRPr="000A566B">
        <w:rPr>
          <w:rFonts w:asciiTheme="minorHAnsi" w:hAnsiTheme="minorHAnsi"/>
          <w:bCs/>
          <w:vertAlign w:val="superscript"/>
        </w:rPr>
        <w:t>a</w:t>
      </w:r>
      <w:r w:rsidRPr="000A566B">
        <w:rPr>
          <w:rFonts w:asciiTheme="minorHAnsi" w:hAnsiTheme="minorHAnsi"/>
          <w:bCs/>
        </w:rPr>
        <w:t>viral load expressed as genome equivalents/10</w:t>
      </w:r>
      <w:r w:rsidRPr="000A566B">
        <w:rPr>
          <w:rFonts w:asciiTheme="minorHAnsi" w:hAnsiTheme="minorHAnsi"/>
          <w:bCs/>
          <w:vertAlign w:val="superscript"/>
        </w:rPr>
        <w:t>6</w:t>
      </w:r>
      <w:r w:rsidRPr="000A566B">
        <w:rPr>
          <w:rFonts w:asciiTheme="minorHAnsi" w:hAnsiTheme="minorHAnsi"/>
          <w:bCs/>
        </w:rPr>
        <w:t xml:space="preserve"> cells or QP, qualitative positive</w:t>
      </w:r>
    </w:p>
    <w:p w14:paraId="4F33B9D4" w14:textId="1D59E897" w:rsidR="00D52935" w:rsidRPr="000A566B" w:rsidRDefault="00D52935">
      <w:pPr>
        <w:rPr>
          <w:rFonts w:asciiTheme="minorHAnsi" w:hAnsiTheme="minorHAnsi"/>
          <w:bCs/>
        </w:rPr>
      </w:pPr>
      <w:r w:rsidRPr="000A566B">
        <w:rPr>
          <w:rFonts w:asciiTheme="minorHAnsi" w:hAnsiTheme="minorHAnsi"/>
          <w:bCs/>
          <w:vertAlign w:val="superscript"/>
        </w:rPr>
        <w:t>b</w:t>
      </w:r>
      <w:r w:rsidRPr="000A566B">
        <w:rPr>
          <w:rFonts w:asciiTheme="minorHAnsi" w:hAnsiTheme="minorHAnsi"/>
          <w:bCs/>
        </w:rPr>
        <w:t xml:space="preserve">KS, Kaposi’s </w:t>
      </w:r>
      <w:r w:rsidR="000A566B" w:rsidRPr="000A566B">
        <w:rPr>
          <w:rFonts w:asciiTheme="minorHAnsi" w:hAnsiTheme="minorHAnsi"/>
          <w:bCs/>
        </w:rPr>
        <w:t>sarcoma; MCD, multicentric Castleman’s disease; PEL, primary effusion lymphoma; n/a, not applicable</w:t>
      </w:r>
      <w:r w:rsidR="00E6342B">
        <w:rPr>
          <w:rFonts w:asciiTheme="minorHAnsi" w:hAnsiTheme="minorHAnsi"/>
          <w:bCs/>
        </w:rPr>
        <w:t xml:space="preserve">, </w:t>
      </w:r>
      <w:bookmarkStart w:id="0" w:name="_GoBack"/>
      <w:bookmarkEnd w:id="0"/>
    </w:p>
    <w:sectPr w:rsidR="00D52935" w:rsidRPr="000A566B" w:rsidSect="008B6191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7AF"/>
    <w:rsid w:val="00043EF0"/>
    <w:rsid w:val="00052286"/>
    <w:rsid w:val="000A566B"/>
    <w:rsid w:val="000B4FA1"/>
    <w:rsid w:val="00122830"/>
    <w:rsid w:val="00187FFC"/>
    <w:rsid w:val="00196BD1"/>
    <w:rsid w:val="0025469A"/>
    <w:rsid w:val="002809FB"/>
    <w:rsid w:val="003159D3"/>
    <w:rsid w:val="00347AA3"/>
    <w:rsid w:val="0040068F"/>
    <w:rsid w:val="004035B8"/>
    <w:rsid w:val="00403B7A"/>
    <w:rsid w:val="00422482"/>
    <w:rsid w:val="00433582"/>
    <w:rsid w:val="00453D08"/>
    <w:rsid w:val="00462D5E"/>
    <w:rsid w:val="004F52D8"/>
    <w:rsid w:val="005505BB"/>
    <w:rsid w:val="005D5542"/>
    <w:rsid w:val="005D6CFB"/>
    <w:rsid w:val="00611C3C"/>
    <w:rsid w:val="0061634E"/>
    <w:rsid w:val="006A4BC7"/>
    <w:rsid w:val="006B585F"/>
    <w:rsid w:val="006C0762"/>
    <w:rsid w:val="0077470B"/>
    <w:rsid w:val="00776B2B"/>
    <w:rsid w:val="007C4B74"/>
    <w:rsid w:val="007D32A4"/>
    <w:rsid w:val="00841DF4"/>
    <w:rsid w:val="00896C48"/>
    <w:rsid w:val="008B6191"/>
    <w:rsid w:val="00914E75"/>
    <w:rsid w:val="009307AF"/>
    <w:rsid w:val="0099122D"/>
    <w:rsid w:val="009D1C6D"/>
    <w:rsid w:val="00A059BD"/>
    <w:rsid w:val="00A247EC"/>
    <w:rsid w:val="00A43309"/>
    <w:rsid w:val="00AE45DF"/>
    <w:rsid w:val="00B66AED"/>
    <w:rsid w:val="00B849C1"/>
    <w:rsid w:val="00BE3BD9"/>
    <w:rsid w:val="00C12A8F"/>
    <w:rsid w:val="00C70949"/>
    <w:rsid w:val="00C75BE2"/>
    <w:rsid w:val="00C91398"/>
    <w:rsid w:val="00C93F75"/>
    <w:rsid w:val="00CE086A"/>
    <w:rsid w:val="00CF5488"/>
    <w:rsid w:val="00D12230"/>
    <w:rsid w:val="00D2195D"/>
    <w:rsid w:val="00D52935"/>
    <w:rsid w:val="00D91C34"/>
    <w:rsid w:val="00E40E30"/>
    <w:rsid w:val="00E500E9"/>
    <w:rsid w:val="00E548CF"/>
    <w:rsid w:val="00E6342B"/>
    <w:rsid w:val="00E73B56"/>
    <w:rsid w:val="00EB71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9BE15D"/>
  <w15:docId w15:val="{B49A217D-1412-4126-82C5-65B863CC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D32A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059BD"/>
    <w:pPr>
      <w:spacing w:beforeLines="1" w:afterLines="1"/>
    </w:pPr>
    <w:rPr>
      <w:rFonts w:ascii="Times" w:hAnsi="Times"/>
      <w:sz w:val="20"/>
      <w:szCs w:val="20"/>
    </w:rPr>
  </w:style>
  <w:style w:type="character" w:styleId="CommentReference">
    <w:name w:val="annotation reference"/>
    <w:uiPriority w:val="99"/>
    <w:unhideWhenUsed/>
    <w:rsid w:val="00C709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09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70949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949"/>
    <w:rPr>
      <w:rFonts w:ascii="Lucida Grande" w:eastAsia="Cambria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34E"/>
    <w:rPr>
      <w:rFonts w:ascii="Cambria" w:eastAsia="Cambria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B4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1D1D978-2AF8-46A4-B974-6C35CEF4E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 Whitby</dc:creator>
  <cp:lastModifiedBy>Labo, Nazzarena (NIH/NCI) [V]</cp:lastModifiedBy>
  <cp:revision>2</cp:revision>
  <cp:lastPrinted>2017-06-07T16:57:00Z</cp:lastPrinted>
  <dcterms:created xsi:type="dcterms:W3CDTF">2017-08-25T17:12:00Z</dcterms:created>
  <dcterms:modified xsi:type="dcterms:W3CDTF">2017-08-25T17:12:00Z</dcterms:modified>
</cp:coreProperties>
</file>